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7EE670" w:rsidR="000035D5" w:rsidRDefault="000035D5">
                            <w:r>
                              <w:t xml:space="preserve">Reported on page number: </w:t>
                            </w:r>
                            <w:r w:rsidR="00CA08C8">
                              <w:t>12/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7EE670" w:rsidR="000035D5" w:rsidRDefault="000035D5">
                      <w:r>
                        <w:t xml:space="preserve">Reported on page number: </w:t>
                      </w:r>
                      <w:r w:rsidR="00CA08C8">
                        <w:t>12/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A3CD4B" w:rsidR="000035D5" w:rsidRDefault="000035D5" w:rsidP="000035D5">
                            <w:r>
                              <w:t xml:space="preserve">Reported on page number: </w:t>
                            </w:r>
                            <w:r w:rsidR="00CA08C8">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3A3CD4B" w:rsidR="000035D5" w:rsidRDefault="000035D5" w:rsidP="000035D5">
                      <w:r>
                        <w:t xml:space="preserve">Reported on page number: </w:t>
                      </w:r>
                      <w:r w:rsidR="00CA08C8">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7AFB52" w:rsidR="000035D5" w:rsidRPr="00CA08C8" w:rsidRDefault="00CA08C8" w:rsidP="000035D5">
                            <w:pPr>
                              <w:rPr>
                                <w:lang w:val="en-GB"/>
                              </w:rPr>
                            </w:pPr>
                            <w:r>
                              <w:rPr>
                                <w:lang w:val="en-GB"/>
                              </w:rPr>
                              <w:t>Yes, it involved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F7AFB52" w:rsidR="000035D5" w:rsidRPr="00CA08C8" w:rsidRDefault="00CA08C8" w:rsidP="000035D5">
                      <w:pPr>
                        <w:rPr>
                          <w:lang w:val="en-GB"/>
                        </w:rPr>
                      </w:pPr>
                      <w:r>
                        <w:rPr>
                          <w:lang w:val="en-GB"/>
                        </w:rPr>
                        <w:t>Yes, it involved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A4F508" w:rsidR="000035D5" w:rsidRPr="00CA08C8" w:rsidRDefault="00CA08C8" w:rsidP="000035D5">
                            <w:pPr>
                              <w:rPr>
                                <w:lang w:val="en-GB"/>
                              </w:rPr>
                            </w:pPr>
                            <w:r>
                              <w:rPr>
                                <w:lang w:val="en-GB"/>
                              </w:rPr>
                              <w:t>Reported on page 12/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2A4F508" w:rsidR="000035D5" w:rsidRPr="00CA08C8" w:rsidRDefault="00CA08C8" w:rsidP="000035D5">
                      <w:pPr>
                        <w:rPr>
                          <w:lang w:val="en-GB"/>
                        </w:rPr>
                      </w:pPr>
                      <w:r>
                        <w:rPr>
                          <w:lang w:val="en-GB"/>
                        </w:rPr>
                        <w:t>Reported on page 12/13</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B6E49F" w:rsidR="000035D5" w:rsidRDefault="00CA08C8" w:rsidP="000035D5">
                            <w:r w:rsidRPr="00CA08C8">
                              <w:t>The concept and protocol were developed through collaborative meetings between research partners and government officials knowledgeable about relevant gaps. This ensured that the findings provide relevant policy recommendation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9B6E49F" w:rsidR="000035D5" w:rsidRDefault="00CA08C8" w:rsidP="000035D5">
                      <w:r w:rsidRPr="00CA08C8">
                        <w:t>The concept and protocol were developed through collaborative meetings between research partners and government officials knowledgeable about relevant gaps. This ensured that the findings provide relevant policy recommendations</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63B6E44" w:rsidR="000035D5" w:rsidRDefault="00CA08C8" w:rsidP="000035D5">
                            <w:r w:rsidRPr="00CA08C8">
                              <w:t>The informed consent document was translated into Swahili, the local language in Kenya, and contact information for the principal investigators was provided to local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63B6E44" w:rsidR="000035D5" w:rsidRDefault="00CA08C8" w:rsidP="000035D5">
                      <w:r w:rsidRPr="00CA08C8">
                        <w:t>The informed consent document was translated into Swahili, the local language in Kenya, and contact information for the principal investigators was provided to local community memb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61D4573">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228055B" w:rsidR="000035D5" w:rsidRPr="00CA08C8" w:rsidRDefault="00CA08C8" w:rsidP="000035D5">
                            <w:pPr>
                              <w:rPr>
                                <w:lang w:val="en-GB"/>
                              </w:rPr>
                            </w:pPr>
                            <w:r>
                              <w:rPr>
                                <w:lang w:val="en-GB"/>
                              </w:rPr>
                              <w:t xml:space="preserve">Yes. Copies of publications will be </w:t>
                            </w:r>
                            <w:proofErr w:type="gramStart"/>
                            <w:r>
                              <w:rPr>
                                <w:lang w:val="en-GB"/>
                              </w:rPr>
                              <w:t>provided</w:t>
                            </w:r>
                            <w:proofErr w:type="gramEnd"/>
                            <w:r>
                              <w:rPr>
                                <w:lang w:val="en-GB"/>
                              </w:rPr>
                              <w:t xml:space="preserve"> </w:t>
                            </w:r>
                            <w:r>
                              <w:rPr>
                                <w:lang w:val="en-GB"/>
                              </w:rPr>
                              <w:t xml:space="preserve">and a summary </w:t>
                            </w:r>
                            <w:r>
                              <w:rPr>
                                <w:lang w:val="en-GB"/>
                              </w:rPr>
                              <w:t>policy brief</w:t>
                            </w:r>
                            <w:r>
                              <w:rPr>
                                <w:lang w:val="en-GB"/>
                              </w:rPr>
                              <w:t xml:space="preserve">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228055B" w:rsidR="000035D5" w:rsidRPr="00CA08C8" w:rsidRDefault="00CA08C8" w:rsidP="000035D5">
                      <w:pPr>
                        <w:rPr>
                          <w:lang w:val="en-GB"/>
                        </w:rPr>
                      </w:pPr>
                      <w:r>
                        <w:rPr>
                          <w:lang w:val="en-GB"/>
                        </w:rPr>
                        <w:t xml:space="preserve">Yes. Copies of publications will be </w:t>
                      </w:r>
                      <w:proofErr w:type="gramStart"/>
                      <w:r>
                        <w:rPr>
                          <w:lang w:val="en-GB"/>
                        </w:rPr>
                        <w:t>provided</w:t>
                      </w:r>
                      <w:proofErr w:type="gramEnd"/>
                      <w:r>
                        <w:rPr>
                          <w:lang w:val="en-GB"/>
                        </w:rPr>
                        <w:t xml:space="preserve"> </w:t>
                      </w:r>
                      <w:r>
                        <w:rPr>
                          <w:lang w:val="en-GB"/>
                        </w:rPr>
                        <w:t xml:space="preserve">and a summary </w:t>
                      </w:r>
                      <w:r>
                        <w:rPr>
                          <w:lang w:val="en-GB"/>
                        </w:rPr>
                        <w:t>policy brief</w:t>
                      </w:r>
                      <w:r>
                        <w:rPr>
                          <w:lang w:val="en-GB"/>
                        </w:rPr>
                        <w:t xml:space="preserve"> don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6AFEC2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8DDA5A" w:rsidR="000035D5" w:rsidRPr="00CA08C8" w:rsidRDefault="00CA08C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C8DDA5A" w:rsidR="000035D5" w:rsidRPr="00CA08C8" w:rsidRDefault="00CA08C8"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7D5EC7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5E8357" w:rsidR="000035D5" w:rsidRPr="00CA08C8" w:rsidRDefault="00CA08C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D5E8357" w:rsidR="000035D5" w:rsidRPr="00CA08C8" w:rsidRDefault="00CA08C8"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EB012C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CF09C4" w:rsidR="000035D5" w:rsidRPr="00CA08C8" w:rsidRDefault="00CA08C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8CF09C4" w:rsidR="000035D5" w:rsidRPr="00CA08C8" w:rsidRDefault="00CA08C8"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49675D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49CC2E" w:rsidR="000035D5" w:rsidRPr="00463F23" w:rsidRDefault="00463F2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F49CC2E" w:rsidR="000035D5" w:rsidRPr="00463F23" w:rsidRDefault="00463F2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E06DC4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C03F3A6" w:rsidR="000035D5" w:rsidRPr="00463F23" w:rsidRDefault="00463F2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C03F3A6" w:rsidR="000035D5" w:rsidRPr="00463F23" w:rsidRDefault="00463F2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5C0D04" w14:textId="77777777" w:rsidR="00BB6635" w:rsidRDefault="00BB6635" w:rsidP="00F57A3B">
      <w:r>
        <w:separator/>
      </w:r>
    </w:p>
  </w:endnote>
  <w:endnote w:type="continuationSeparator" w:id="0">
    <w:p w14:paraId="203AAC7D" w14:textId="77777777" w:rsidR="00BB6635" w:rsidRDefault="00BB663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14D78F" w14:textId="77777777" w:rsidR="00BB6635" w:rsidRDefault="00BB6635" w:rsidP="00F57A3B">
      <w:r>
        <w:separator/>
      </w:r>
    </w:p>
  </w:footnote>
  <w:footnote w:type="continuationSeparator" w:id="0">
    <w:p w14:paraId="6EC84D81" w14:textId="77777777" w:rsidR="00BB6635" w:rsidRDefault="00BB663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684"/>
    <w:rsid w:val="000F365D"/>
    <w:rsid w:val="00116E71"/>
    <w:rsid w:val="00335779"/>
    <w:rsid w:val="00463F23"/>
    <w:rsid w:val="004A7A57"/>
    <w:rsid w:val="004C71C4"/>
    <w:rsid w:val="00515BC0"/>
    <w:rsid w:val="00541C18"/>
    <w:rsid w:val="00580384"/>
    <w:rsid w:val="00583C88"/>
    <w:rsid w:val="0069423E"/>
    <w:rsid w:val="006F5F45"/>
    <w:rsid w:val="00831ADE"/>
    <w:rsid w:val="00841F25"/>
    <w:rsid w:val="009364D9"/>
    <w:rsid w:val="00942E29"/>
    <w:rsid w:val="00A43F5B"/>
    <w:rsid w:val="00A961CD"/>
    <w:rsid w:val="00AD410C"/>
    <w:rsid w:val="00BB6635"/>
    <w:rsid w:val="00BD19EC"/>
    <w:rsid w:val="00CA08C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niface Oyugi</cp:lastModifiedBy>
  <cp:revision>2</cp:revision>
  <dcterms:created xsi:type="dcterms:W3CDTF">2024-07-17T07:19:00Z</dcterms:created>
  <dcterms:modified xsi:type="dcterms:W3CDTF">2024-07-17T07:19:00Z</dcterms:modified>
</cp:coreProperties>
</file>